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3302" w:rsidRDefault="00270C76" w:rsidP="00BF201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FD64B7">
        <w:rPr>
          <w:rFonts w:ascii="Times New Roman" w:hAnsi="Times New Roman" w:cs="Times New Roman"/>
          <w:b/>
        </w:rPr>
        <w:t xml:space="preserve">Figure </w:t>
      </w:r>
      <w:r>
        <w:rPr>
          <w:rFonts w:ascii="Times New Roman" w:hAnsi="Times New Roman" w:cs="Times New Roman"/>
          <w:b/>
        </w:rPr>
        <w:t>S1:</w:t>
      </w:r>
      <w:r w:rsidR="00203302">
        <w:rPr>
          <w:rFonts w:ascii="Times New Roman" w:hAnsi="Times New Roman" w:cs="Times New Roman"/>
          <w:b/>
        </w:rPr>
        <w:t xml:space="preserve"> </w:t>
      </w:r>
      <w:r w:rsidR="00920832">
        <w:rPr>
          <w:rFonts w:ascii="Times New Roman" w:hAnsi="Times New Roman" w:cs="Times New Roman"/>
          <w:b/>
        </w:rPr>
        <w:t>Overall Survival of</w:t>
      </w:r>
      <w:r w:rsidR="00203302">
        <w:rPr>
          <w:rFonts w:ascii="Times New Roman" w:hAnsi="Times New Roman" w:cs="Times New Roman"/>
          <w:b/>
        </w:rPr>
        <w:t xml:space="preserve"> </w:t>
      </w:r>
      <w:r w:rsidR="00920832">
        <w:rPr>
          <w:rFonts w:ascii="Times New Roman" w:hAnsi="Times New Roman" w:cs="Times New Roman"/>
          <w:b/>
        </w:rPr>
        <w:t xml:space="preserve">the entire </w:t>
      </w:r>
      <w:r w:rsidR="00203302">
        <w:rPr>
          <w:rFonts w:ascii="Times New Roman" w:hAnsi="Times New Roman" w:cs="Times New Roman"/>
          <w:b/>
        </w:rPr>
        <w:t>patient cohort</w:t>
      </w:r>
      <w:r w:rsidR="00920832">
        <w:rPr>
          <w:rFonts w:ascii="Times New Roman" w:hAnsi="Times New Roman" w:cs="Times New Roman"/>
          <w:b/>
        </w:rPr>
        <w:t xml:space="preserve"> (n=209)</w:t>
      </w:r>
    </w:p>
    <w:p w:rsidR="00C80F23" w:rsidRPr="006E15B9" w:rsidRDefault="00F8504A" w:rsidP="009C4C1E">
      <w:pPr>
        <w:rPr>
          <w:rFonts w:ascii="Times New Roman" w:hAnsi="Times New Roman" w:cs="Times New Roman"/>
        </w:rPr>
      </w:pPr>
      <w:r w:rsidRPr="00F8504A">
        <w:rPr>
          <w:rFonts w:ascii="Times New Roman" w:hAnsi="Times New Roman" w:cs="Times New Roman"/>
        </w:rPr>
        <w:t xml:space="preserve">Estimated median overall survival was 44.4 months, 95% CI </w:t>
      </w:r>
      <w:r w:rsidRPr="00F8504A">
        <w:rPr>
          <w:rFonts w:ascii="Times New Roman" w:hAnsi="Times New Roman"/>
          <w:szCs w:val="16"/>
        </w:rPr>
        <w:t xml:space="preserve">[32.86-NR] </w:t>
      </w:r>
      <w:r w:rsidR="00F3078A"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5486400" cy="5553075"/>
            <wp:effectExtent l="1905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5530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C80F23" w:rsidRPr="006E15B9" w:rsidSect="00B822AB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4249A" w:rsidRDefault="0094249A" w:rsidP="00DC4C7E">
      <w:pPr>
        <w:spacing w:after="0"/>
      </w:pPr>
      <w:r>
        <w:separator/>
      </w:r>
    </w:p>
  </w:endnote>
  <w:endnote w:type="continuationSeparator" w:id="0">
    <w:p w:rsidR="0094249A" w:rsidRDefault="0094249A" w:rsidP="00DC4C7E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4249A" w:rsidRDefault="0094249A" w:rsidP="00DC4C7E">
      <w:pPr>
        <w:spacing w:after="0"/>
      </w:pPr>
      <w:r>
        <w:separator/>
      </w:r>
    </w:p>
  </w:footnote>
  <w:footnote w:type="continuationSeparator" w:id="0">
    <w:p w:rsidR="0094249A" w:rsidRDefault="0094249A" w:rsidP="00DC4C7E">
      <w:pPr>
        <w:spacing w:after="0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B462B09"/>
    <w:multiLevelType w:val="hybridMultilevel"/>
    <w:tmpl w:val="708C1F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5C508CA"/>
    <w:multiLevelType w:val="multilevel"/>
    <w:tmpl w:val="ADA2C1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822AB"/>
    <w:rsid w:val="00003AE3"/>
    <w:rsid w:val="00004B85"/>
    <w:rsid w:val="000120B6"/>
    <w:rsid w:val="00014535"/>
    <w:rsid w:val="00016C84"/>
    <w:rsid w:val="00020259"/>
    <w:rsid w:val="00022CCE"/>
    <w:rsid w:val="000253FC"/>
    <w:rsid w:val="00027748"/>
    <w:rsid w:val="00030279"/>
    <w:rsid w:val="00031D35"/>
    <w:rsid w:val="00033E2B"/>
    <w:rsid w:val="00033FEE"/>
    <w:rsid w:val="00036015"/>
    <w:rsid w:val="00037582"/>
    <w:rsid w:val="00042C42"/>
    <w:rsid w:val="00045511"/>
    <w:rsid w:val="0004654D"/>
    <w:rsid w:val="00051F2E"/>
    <w:rsid w:val="00053B4C"/>
    <w:rsid w:val="00057A0F"/>
    <w:rsid w:val="00057C8A"/>
    <w:rsid w:val="00060561"/>
    <w:rsid w:val="00060BE0"/>
    <w:rsid w:val="00060D9D"/>
    <w:rsid w:val="00061D99"/>
    <w:rsid w:val="00063FC2"/>
    <w:rsid w:val="0006563E"/>
    <w:rsid w:val="00065CFF"/>
    <w:rsid w:val="0006726C"/>
    <w:rsid w:val="00070CEE"/>
    <w:rsid w:val="00072F4F"/>
    <w:rsid w:val="00073850"/>
    <w:rsid w:val="00074BAF"/>
    <w:rsid w:val="00075BAA"/>
    <w:rsid w:val="0008194C"/>
    <w:rsid w:val="00083EA8"/>
    <w:rsid w:val="000858E9"/>
    <w:rsid w:val="0009304B"/>
    <w:rsid w:val="00093305"/>
    <w:rsid w:val="00093F4B"/>
    <w:rsid w:val="00096242"/>
    <w:rsid w:val="00097510"/>
    <w:rsid w:val="000978DD"/>
    <w:rsid w:val="000A014C"/>
    <w:rsid w:val="000A238C"/>
    <w:rsid w:val="000A2F9B"/>
    <w:rsid w:val="000A4377"/>
    <w:rsid w:val="000A668E"/>
    <w:rsid w:val="000A7A4F"/>
    <w:rsid w:val="000B11EA"/>
    <w:rsid w:val="000B2B8C"/>
    <w:rsid w:val="000C14EF"/>
    <w:rsid w:val="000C4E31"/>
    <w:rsid w:val="000C51EF"/>
    <w:rsid w:val="000C6AAA"/>
    <w:rsid w:val="000C79A9"/>
    <w:rsid w:val="000D03A2"/>
    <w:rsid w:val="000D2BFC"/>
    <w:rsid w:val="000E0EA0"/>
    <w:rsid w:val="000E5EF6"/>
    <w:rsid w:val="000E66AF"/>
    <w:rsid w:val="000E6CFD"/>
    <w:rsid w:val="000E6E4F"/>
    <w:rsid w:val="000F0C3A"/>
    <w:rsid w:val="000F32AA"/>
    <w:rsid w:val="000F6668"/>
    <w:rsid w:val="000F6C7C"/>
    <w:rsid w:val="000F7467"/>
    <w:rsid w:val="00100410"/>
    <w:rsid w:val="001005DC"/>
    <w:rsid w:val="00101A26"/>
    <w:rsid w:val="00101D43"/>
    <w:rsid w:val="00102AF7"/>
    <w:rsid w:val="00106586"/>
    <w:rsid w:val="00106D36"/>
    <w:rsid w:val="00111EC1"/>
    <w:rsid w:val="0011246A"/>
    <w:rsid w:val="00112AFA"/>
    <w:rsid w:val="00112F95"/>
    <w:rsid w:val="001137A4"/>
    <w:rsid w:val="00114C44"/>
    <w:rsid w:val="00115E3A"/>
    <w:rsid w:val="00120B00"/>
    <w:rsid w:val="001216C3"/>
    <w:rsid w:val="0012254F"/>
    <w:rsid w:val="00130FD4"/>
    <w:rsid w:val="00132378"/>
    <w:rsid w:val="00134A27"/>
    <w:rsid w:val="00134F27"/>
    <w:rsid w:val="0014199E"/>
    <w:rsid w:val="00141AF1"/>
    <w:rsid w:val="00143E10"/>
    <w:rsid w:val="00145776"/>
    <w:rsid w:val="00147B83"/>
    <w:rsid w:val="00155D2C"/>
    <w:rsid w:val="001577E9"/>
    <w:rsid w:val="00162C83"/>
    <w:rsid w:val="00164157"/>
    <w:rsid w:val="00165F04"/>
    <w:rsid w:val="00167ACB"/>
    <w:rsid w:val="001717BB"/>
    <w:rsid w:val="00171A29"/>
    <w:rsid w:val="001758EB"/>
    <w:rsid w:val="0017643F"/>
    <w:rsid w:val="00180A48"/>
    <w:rsid w:val="001827B3"/>
    <w:rsid w:val="00183729"/>
    <w:rsid w:val="00185725"/>
    <w:rsid w:val="0019120B"/>
    <w:rsid w:val="00192155"/>
    <w:rsid w:val="0019250F"/>
    <w:rsid w:val="001932E2"/>
    <w:rsid w:val="00194736"/>
    <w:rsid w:val="0019518D"/>
    <w:rsid w:val="00196274"/>
    <w:rsid w:val="001A0CEA"/>
    <w:rsid w:val="001A42EC"/>
    <w:rsid w:val="001A7B49"/>
    <w:rsid w:val="001A7DF7"/>
    <w:rsid w:val="001A7FE0"/>
    <w:rsid w:val="001B238A"/>
    <w:rsid w:val="001B27AC"/>
    <w:rsid w:val="001B4825"/>
    <w:rsid w:val="001B4E61"/>
    <w:rsid w:val="001B641D"/>
    <w:rsid w:val="001C1685"/>
    <w:rsid w:val="001C2EF8"/>
    <w:rsid w:val="001C321E"/>
    <w:rsid w:val="001C3A34"/>
    <w:rsid w:val="001C7512"/>
    <w:rsid w:val="001D1CA7"/>
    <w:rsid w:val="001D27C0"/>
    <w:rsid w:val="001D3211"/>
    <w:rsid w:val="001D3E0B"/>
    <w:rsid w:val="001D487D"/>
    <w:rsid w:val="001D56C9"/>
    <w:rsid w:val="001D669F"/>
    <w:rsid w:val="001D6E71"/>
    <w:rsid w:val="001E0B89"/>
    <w:rsid w:val="001E79AE"/>
    <w:rsid w:val="001F108B"/>
    <w:rsid w:val="001F1ACE"/>
    <w:rsid w:val="001F3508"/>
    <w:rsid w:val="001F3B6F"/>
    <w:rsid w:val="00201623"/>
    <w:rsid w:val="00203302"/>
    <w:rsid w:val="00211AF5"/>
    <w:rsid w:val="00212058"/>
    <w:rsid w:val="00212D29"/>
    <w:rsid w:val="00215382"/>
    <w:rsid w:val="00215FAB"/>
    <w:rsid w:val="00220BEC"/>
    <w:rsid w:val="00220EBA"/>
    <w:rsid w:val="00226DDB"/>
    <w:rsid w:val="002277A6"/>
    <w:rsid w:val="00232153"/>
    <w:rsid w:val="002325DD"/>
    <w:rsid w:val="00233143"/>
    <w:rsid w:val="0023355E"/>
    <w:rsid w:val="00240FD7"/>
    <w:rsid w:val="002418A3"/>
    <w:rsid w:val="002436F5"/>
    <w:rsid w:val="0024521B"/>
    <w:rsid w:val="002508A1"/>
    <w:rsid w:val="00252093"/>
    <w:rsid w:val="00254A73"/>
    <w:rsid w:val="002561F8"/>
    <w:rsid w:val="002627BF"/>
    <w:rsid w:val="00262DF3"/>
    <w:rsid w:val="00263CF6"/>
    <w:rsid w:val="00264A05"/>
    <w:rsid w:val="0026762B"/>
    <w:rsid w:val="00270C76"/>
    <w:rsid w:val="00270CC5"/>
    <w:rsid w:val="002723BD"/>
    <w:rsid w:val="002728B0"/>
    <w:rsid w:val="002732EA"/>
    <w:rsid w:val="00273459"/>
    <w:rsid w:val="00275030"/>
    <w:rsid w:val="0027664C"/>
    <w:rsid w:val="00281542"/>
    <w:rsid w:val="0028446D"/>
    <w:rsid w:val="00284CF3"/>
    <w:rsid w:val="00287895"/>
    <w:rsid w:val="00291568"/>
    <w:rsid w:val="00292011"/>
    <w:rsid w:val="002930B7"/>
    <w:rsid w:val="00296F43"/>
    <w:rsid w:val="00297594"/>
    <w:rsid w:val="002A5CC9"/>
    <w:rsid w:val="002A5E2C"/>
    <w:rsid w:val="002A6A48"/>
    <w:rsid w:val="002A7532"/>
    <w:rsid w:val="002A76E1"/>
    <w:rsid w:val="002A77A1"/>
    <w:rsid w:val="002B3ED4"/>
    <w:rsid w:val="002B4ABC"/>
    <w:rsid w:val="002B7E6D"/>
    <w:rsid w:val="002C4C79"/>
    <w:rsid w:val="002C5A67"/>
    <w:rsid w:val="002C6605"/>
    <w:rsid w:val="002C6793"/>
    <w:rsid w:val="002D20AD"/>
    <w:rsid w:val="002D7AA6"/>
    <w:rsid w:val="002E09D5"/>
    <w:rsid w:val="002E0C7A"/>
    <w:rsid w:val="002E18B8"/>
    <w:rsid w:val="002E4982"/>
    <w:rsid w:val="002E6B97"/>
    <w:rsid w:val="002E702E"/>
    <w:rsid w:val="002E7EA5"/>
    <w:rsid w:val="002F0B4B"/>
    <w:rsid w:val="002F3F03"/>
    <w:rsid w:val="002F4881"/>
    <w:rsid w:val="00303BFE"/>
    <w:rsid w:val="00305E74"/>
    <w:rsid w:val="00306EF7"/>
    <w:rsid w:val="003113C4"/>
    <w:rsid w:val="00312507"/>
    <w:rsid w:val="00314038"/>
    <w:rsid w:val="0031773E"/>
    <w:rsid w:val="00317EB3"/>
    <w:rsid w:val="00321DF3"/>
    <w:rsid w:val="00324AE3"/>
    <w:rsid w:val="00330E96"/>
    <w:rsid w:val="00331664"/>
    <w:rsid w:val="0033290A"/>
    <w:rsid w:val="00337FA7"/>
    <w:rsid w:val="003407AE"/>
    <w:rsid w:val="00341228"/>
    <w:rsid w:val="003463D5"/>
    <w:rsid w:val="003507D5"/>
    <w:rsid w:val="00350DA9"/>
    <w:rsid w:val="00351057"/>
    <w:rsid w:val="00352E50"/>
    <w:rsid w:val="00354225"/>
    <w:rsid w:val="003542AA"/>
    <w:rsid w:val="00356846"/>
    <w:rsid w:val="00357A15"/>
    <w:rsid w:val="0036054A"/>
    <w:rsid w:val="00370A8C"/>
    <w:rsid w:val="00371365"/>
    <w:rsid w:val="003743FB"/>
    <w:rsid w:val="00375ABD"/>
    <w:rsid w:val="00375E84"/>
    <w:rsid w:val="0038005D"/>
    <w:rsid w:val="0038057E"/>
    <w:rsid w:val="00382190"/>
    <w:rsid w:val="00384F68"/>
    <w:rsid w:val="00385383"/>
    <w:rsid w:val="00386483"/>
    <w:rsid w:val="003864AE"/>
    <w:rsid w:val="003909CE"/>
    <w:rsid w:val="003920F3"/>
    <w:rsid w:val="00393FD5"/>
    <w:rsid w:val="003940EA"/>
    <w:rsid w:val="0039454C"/>
    <w:rsid w:val="00394CE5"/>
    <w:rsid w:val="00396ABD"/>
    <w:rsid w:val="003A001B"/>
    <w:rsid w:val="003A292A"/>
    <w:rsid w:val="003B36E5"/>
    <w:rsid w:val="003B3C3E"/>
    <w:rsid w:val="003B4DA4"/>
    <w:rsid w:val="003B669F"/>
    <w:rsid w:val="003B7A32"/>
    <w:rsid w:val="003B7B4A"/>
    <w:rsid w:val="003B7EAD"/>
    <w:rsid w:val="003C0B48"/>
    <w:rsid w:val="003C164A"/>
    <w:rsid w:val="003C17FC"/>
    <w:rsid w:val="003C38B7"/>
    <w:rsid w:val="003C3B72"/>
    <w:rsid w:val="003C3CEB"/>
    <w:rsid w:val="003C539B"/>
    <w:rsid w:val="003C6531"/>
    <w:rsid w:val="003C6BBE"/>
    <w:rsid w:val="003C6E20"/>
    <w:rsid w:val="003D21DA"/>
    <w:rsid w:val="003D2A1E"/>
    <w:rsid w:val="003D2A5C"/>
    <w:rsid w:val="003D4EAA"/>
    <w:rsid w:val="003D545A"/>
    <w:rsid w:val="003E4C54"/>
    <w:rsid w:val="003E4D70"/>
    <w:rsid w:val="003E4E6C"/>
    <w:rsid w:val="003E6F98"/>
    <w:rsid w:val="003E716F"/>
    <w:rsid w:val="003E745C"/>
    <w:rsid w:val="003F2A13"/>
    <w:rsid w:val="003F2B4A"/>
    <w:rsid w:val="00400569"/>
    <w:rsid w:val="004012E8"/>
    <w:rsid w:val="00402F38"/>
    <w:rsid w:val="004043F9"/>
    <w:rsid w:val="00406A4D"/>
    <w:rsid w:val="00412D3D"/>
    <w:rsid w:val="00412E80"/>
    <w:rsid w:val="00420B6D"/>
    <w:rsid w:val="00421BCB"/>
    <w:rsid w:val="00424BB9"/>
    <w:rsid w:val="0043159D"/>
    <w:rsid w:val="00434ECB"/>
    <w:rsid w:val="00434ECD"/>
    <w:rsid w:val="004425E2"/>
    <w:rsid w:val="00445917"/>
    <w:rsid w:val="0044626E"/>
    <w:rsid w:val="0044794D"/>
    <w:rsid w:val="00447C16"/>
    <w:rsid w:val="00451A59"/>
    <w:rsid w:val="004526AD"/>
    <w:rsid w:val="00452A00"/>
    <w:rsid w:val="00455814"/>
    <w:rsid w:val="00461A68"/>
    <w:rsid w:val="004629F7"/>
    <w:rsid w:val="004635A7"/>
    <w:rsid w:val="00466A58"/>
    <w:rsid w:val="00466B2D"/>
    <w:rsid w:val="00471AD0"/>
    <w:rsid w:val="00472CB8"/>
    <w:rsid w:val="004768E3"/>
    <w:rsid w:val="00476ACE"/>
    <w:rsid w:val="00480187"/>
    <w:rsid w:val="004807A3"/>
    <w:rsid w:val="0048145B"/>
    <w:rsid w:val="004824C4"/>
    <w:rsid w:val="00484085"/>
    <w:rsid w:val="0048496E"/>
    <w:rsid w:val="00484FFC"/>
    <w:rsid w:val="00486654"/>
    <w:rsid w:val="004867D3"/>
    <w:rsid w:val="00492090"/>
    <w:rsid w:val="004924BB"/>
    <w:rsid w:val="00493027"/>
    <w:rsid w:val="00495359"/>
    <w:rsid w:val="004977B9"/>
    <w:rsid w:val="00497F31"/>
    <w:rsid w:val="004A153E"/>
    <w:rsid w:val="004A3282"/>
    <w:rsid w:val="004B4E68"/>
    <w:rsid w:val="004B6612"/>
    <w:rsid w:val="004C24A5"/>
    <w:rsid w:val="004C4296"/>
    <w:rsid w:val="004C47CE"/>
    <w:rsid w:val="004C753C"/>
    <w:rsid w:val="004C7CA8"/>
    <w:rsid w:val="004D1290"/>
    <w:rsid w:val="004D4369"/>
    <w:rsid w:val="004D5E08"/>
    <w:rsid w:val="004D68D1"/>
    <w:rsid w:val="004D74B7"/>
    <w:rsid w:val="004E10F3"/>
    <w:rsid w:val="004E2217"/>
    <w:rsid w:val="004E2932"/>
    <w:rsid w:val="004F3E48"/>
    <w:rsid w:val="004F5AF2"/>
    <w:rsid w:val="004F680A"/>
    <w:rsid w:val="004F7A23"/>
    <w:rsid w:val="004F7A5A"/>
    <w:rsid w:val="005001ED"/>
    <w:rsid w:val="00501503"/>
    <w:rsid w:val="00501E3C"/>
    <w:rsid w:val="005034FB"/>
    <w:rsid w:val="00505641"/>
    <w:rsid w:val="00505DDE"/>
    <w:rsid w:val="00507E57"/>
    <w:rsid w:val="0051208E"/>
    <w:rsid w:val="00514E2A"/>
    <w:rsid w:val="0051701A"/>
    <w:rsid w:val="0052025A"/>
    <w:rsid w:val="00524B0A"/>
    <w:rsid w:val="00525A47"/>
    <w:rsid w:val="0053040F"/>
    <w:rsid w:val="00533FE8"/>
    <w:rsid w:val="00534407"/>
    <w:rsid w:val="0053567E"/>
    <w:rsid w:val="0054297B"/>
    <w:rsid w:val="005453A8"/>
    <w:rsid w:val="0054582F"/>
    <w:rsid w:val="00545DFC"/>
    <w:rsid w:val="00547E24"/>
    <w:rsid w:val="005514B5"/>
    <w:rsid w:val="00552411"/>
    <w:rsid w:val="00552930"/>
    <w:rsid w:val="00553322"/>
    <w:rsid w:val="00553B43"/>
    <w:rsid w:val="0055479A"/>
    <w:rsid w:val="00556B0D"/>
    <w:rsid w:val="005577A5"/>
    <w:rsid w:val="00560BFB"/>
    <w:rsid w:val="0056398B"/>
    <w:rsid w:val="005639E0"/>
    <w:rsid w:val="00563B0B"/>
    <w:rsid w:val="005641ED"/>
    <w:rsid w:val="00570F1B"/>
    <w:rsid w:val="00571453"/>
    <w:rsid w:val="00572D80"/>
    <w:rsid w:val="0058089A"/>
    <w:rsid w:val="0058134D"/>
    <w:rsid w:val="00584CAE"/>
    <w:rsid w:val="00585E20"/>
    <w:rsid w:val="0058646F"/>
    <w:rsid w:val="005873DA"/>
    <w:rsid w:val="00590F1C"/>
    <w:rsid w:val="005921E3"/>
    <w:rsid w:val="00596530"/>
    <w:rsid w:val="005A024E"/>
    <w:rsid w:val="005A47D9"/>
    <w:rsid w:val="005A6973"/>
    <w:rsid w:val="005A7E4C"/>
    <w:rsid w:val="005B1021"/>
    <w:rsid w:val="005B416A"/>
    <w:rsid w:val="005B427F"/>
    <w:rsid w:val="005B5DF7"/>
    <w:rsid w:val="005C2320"/>
    <w:rsid w:val="005C3A80"/>
    <w:rsid w:val="005C7170"/>
    <w:rsid w:val="005C76A0"/>
    <w:rsid w:val="005C7F9C"/>
    <w:rsid w:val="005D1509"/>
    <w:rsid w:val="005D3B1E"/>
    <w:rsid w:val="005D668C"/>
    <w:rsid w:val="005D6EAA"/>
    <w:rsid w:val="005D732C"/>
    <w:rsid w:val="005D7838"/>
    <w:rsid w:val="005E2E1B"/>
    <w:rsid w:val="005E3A5D"/>
    <w:rsid w:val="005E3DC8"/>
    <w:rsid w:val="005F0255"/>
    <w:rsid w:val="005F035F"/>
    <w:rsid w:val="005F3A10"/>
    <w:rsid w:val="005F5898"/>
    <w:rsid w:val="005F5BF4"/>
    <w:rsid w:val="005F5FD9"/>
    <w:rsid w:val="005F64D5"/>
    <w:rsid w:val="0060033A"/>
    <w:rsid w:val="00601029"/>
    <w:rsid w:val="006010F7"/>
    <w:rsid w:val="00602A28"/>
    <w:rsid w:val="00604B35"/>
    <w:rsid w:val="006057D2"/>
    <w:rsid w:val="00605849"/>
    <w:rsid w:val="00605E12"/>
    <w:rsid w:val="00615740"/>
    <w:rsid w:val="00616AA6"/>
    <w:rsid w:val="00633E75"/>
    <w:rsid w:val="00637BF0"/>
    <w:rsid w:val="006402D6"/>
    <w:rsid w:val="0064113C"/>
    <w:rsid w:val="0064313B"/>
    <w:rsid w:val="00645877"/>
    <w:rsid w:val="00646264"/>
    <w:rsid w:val="006501DE"/>
    <w:rsid w:val="00650FC7"/>
    <w:rsid w:val="006512B6"/>
    <w:rsid w:val="00652F25"/>
    <w:rsid w:val="00652FB0"/>
    <w:rsid w:val="00653302"/>
    <w:rsid w:val="00654B15"/>
    <w:rsid w:val="00657D53"/>
    <w:rsid w:val="00660F7E"/>
    <w:rsid w:val="00663C6F"/>
    <w:rsid w:val="00665E27"/>
    <w:rsid w:val="006724EE"/>
    <w:rsid w:val="0067252A"/>
    <w:rsid w:val="00672A2E"/>
    <w:rsid w:val="00675E97"/>
    <w:rsid w:val="00681CD9"/>
    <w:rsid w:val="00682186"/>
    <w:rsid w:val="006846A5"/>
    <w:rsid w:val="00687F17"/>
    <w:rsid w:val="0069247B"/>
    <w:rsid w:val="00694AE7"/>
    <w:rsid w:val="00695B96"/>
    <w:rsid w:val="00695C95"/>
    <w:rsid w:val="00697908"/>
    <w:rsid w:val="006A08E3"/>
    <w:rsid w:val="006A1B7F"/>
    <w:rsid w:val="006B0D29"/>
    <w:rsid w:val="006B5295"/>
    <w:rsid w:val="006C161D"/>
    <w:rsid w:val="006C2D13"/>
    <w:rsid w:val="006D5044"/>
    <w:rsid w:val="006D5DE6"/>
    <w:rsid w:val="006E054C"/>
    <w:rsid w:val="006E0EDA"/>
    <w:rsid w:val="006E15B9"/>
    <w:rsid w:val="006E44A2"/>
    <w:rsid w:val="006E5F67"/>
    <w:rsid w:val="006F3F08"/>
    <w:rsid w:val="006F7408"/>
    <w:rsid w:val="006F7BFA"/>
    <w:rsid w:val="00702D91"/>
    <w:rsid w:val="00703344"/>
    <w:rsid w:val="00715D73"/>
    <w:rsid w:val="00723034"/>
    <w:rsid w:val="00723F9D"/>
    <w:rsid w:val="007260B6"/>
    <w:rsid w:val="007263AA"/>
    <w:rsid w:val="00732780"/>
    <w:rsid w:val="00734499"/>
    <w:rsid w:val="00734737"/>
    <w:rsid w:val="00736EA3"/>
    <w:rsid w:val="0074179C"/>
    <w:rsid w:val="007443CF"/>
    <w:rsid w:val="00747B07"/>
    <w:rsid w:val="00750092"/>
    <w:rsid w:val="007516C4"/>
    <w:rsid w:val="0075323A"/>
    <w:rsid w:val="00753AAA"/>
    <w:rsid w:val="00760F45"/>
    <w:rsid w:val="00765A5E"/>
    <w:rsid w:val="0076612B"/>
    <w:rsid w:val="00773EA1"/>
    <w:rsid w:val="00775904"/>
    <w:rsid w:val="00776AD8"/>
    <w:rsid w:val="0078459A"/>
    <w:rsid w:val="00787AB4"/>
    <w:rsid w:val="0079032E"/>
    <w:rsid w:val="0079075A"/>
    <w:rsid w:val="00791ED9"/>
    <w:rsid w:val="007949E5"/>
    <w:rsid w:val="0079584C"/>
    <w:rsid w:val="007A0DAE"/>
    <w:rsid w:val="007A1F8D"/>
    <w:rsid w:val="007A32CB"/>
    <w:rsid w:val="007A3DDE"/>
    <w:rsid w:val="007A6D67"/>
    <w:rsid w:val="007B1ECB"/>
    <w:rsid w:val="007B2431"/>
    <w:rsid w:val="007B29DC"/>
    <w:rsid w:val="007B3411"/>
    <w:rsid w:val="007B38E8"/>
    <w:rsid w:val="007B486E"/>
    <w:rsid w:val="007B5989"/>
    <w:rsid w:val="007B6358"/>
    <w:rsid w:val="007B6FE6"/>
    <w:rsid w:val="007C214D"/>
    <w:rsid w:val="007C294D"/>
    <w:rsid w:val="007C49AE"/>
    <w:rsid w:val="007C5660"/>
    <w:rsid w:val="007C587D"/>
    <w:rsid w:val="007C656A"/>
    <w:rsid w:val="007C7010"/>
    <w:rsid w:val="007D0A2E"/>
    <w:rsid w:val="007D47B1"/>
    <w:rsid w:val="007D5C8A"/>
    <w:rsid w:val="007D6394"/>
    <w:rsid w:val="007D751B"/>
    <w:rsid w:val="007E169B"/>
    <w:rsid w:val="007E2CB4"/>
    <w:rsid w:val="007E44AD"/>
    <w:rsid w:val="007E525B"/>
    <w:rsid w:val="007E54FB"/>
    <w:rsid w:val="007E744E"/>
    <w:rsid w:val="007F02AC"/>
    <w:rsid w:val="00802C6E"/>
    <w:rsid w:val="00804F6B"/>
    <w:rsid w:val="0080507D"/>
    <w:rsid w:val="008111FB"/>
    <w:rsid w:val="0081385E"/>
    <w:rsid w:val="00813B22"/>
    <w:rsid w:val="008153C2"/>
    <w:rsid w:val="00815446"/>
    <w:rsid w:val="00815DCC"/>
    <w:rsid w:val="00817233"/>
    <w:rsid w:val="00817E61"/>
    <w:rsid w:val="00821143"/>
    <w:rsid w:val="008216A2"/>
    <w:rsid w:val="00822A9D"/>
    <w:rsid w:val="00823D73"/>
    <w:rsid w:val="00827020"/>
    <w:rsid w:val="00830037"/>
    <w:rsid w:val="008302E7"/>
    <w:rsid w:val="00833C0F"/>
    <w:rsid w:val="00841704"/>
    <w:rsid w:val="00841BBF"/>
    <w:rsid w:val="00847AB2"/>
    <w:rsid w:val="00853F01"/>
    <w:rsid w:val="0085419F"/>
    <w:rsid w:val="0086243F"/>
    <w:rsid w:val="00864A88"/>
    <w:rsid w:val="008650FB"/>
    <w:rsid w:val="00865569"/>
    <w:rsid w:val="008667F5"/>
    <w:rsid w:val="00870F9C"/>
    <w:rsid w:val="0087241A"/>
    <w:rsid w:val="00873C23"/>
    <w:rsid w:val="00874DE2"/>
    <w:rsid w:val="008754E7"/>
    <w:rsid w:val="0087754B"/>
    <w:rsid w:val="008823C2"/>
    <w:rsid w:val="00884000"/>
    <w:rsid w:val="00885346"/>
    <w:rsid w:val="00885468"/>
    <w:rsid w:val="0089344A"/>
    <w:rsid w:val="00894335"/>
    <w:rsid w:val="0089560C"/>
    <w:rsid w:val="00895B84"/>
    <w:rsid w:val="008972CE"/>
    <w:rsid w:val="00897838"/>
    <w:rsid w:val="008979CE"/>
    <w:rsid w:val="008A06B5"/>
    <w:rsid w:val="008A0E8D"/>
    <w:rsid w:val="008A52E7"/>
    <w:rsid w:val="008A6EC5"/>
    <w:rsid w:val="008B4363"/>
    <w:rsid w:val="008B5E9E"/>
    <w:rsid w:val="008C15C0"/>
    <w:rsid w:val="008C66D5"/>
    <w:rsid w:val="008C73B3"/>
    <w:rsid w:val="008C7F69"/>
    <w:rsid w:val="008D088A"/>
    <w:rsid w:val="008D48AC"/>
    <w:rsid w:val="008D4ADE"/>
    <w:rsid w:val="008D68DB"/>
    <w:rsid w:val="008D6C79"/>
    <w:rsid w:val="008E0CB3"/>
    <w:rsid w:val="008E2437"/>
    <w:rsid w:val="008E3719"/>
    <w:rsid w:val="008F0B28"/>
    <w:rsid w:val="008F0B3E"/>
    <w:rsid w:val="008F2704"/>
    <w:rsid w:val="008F298A"/>
    <w:rsid w:val="008F3C1F"/>
    <w:rsid w:val="008F5837"/>
    <w:rsid w:val="00901F09"/>
    <w:rsid w:val="00902629"/>
    <w:rsid w:val="0091216B"/>
    <w:rsid w:val="00913677"/>
    <w:rsid w:val="00913708"/>
    <w:rsid w:val="009148A8"/>
    <w:rsid w:val="00915901"/>
    <w:rsid w:val="00920832"/>
    <w:rsid w:val="0092647D"/>
    <w:rsid w:val="00926B1F"/>
    <w:rsid w:val="009278B1"/>
    <w:rsid w:val="00932FE6"/>
    <w:rsid w:val="0093387B"/>
    <w:rsid w:val="009343C9"/>
    <w:rsid w:val="00935164"/>
    <w:rsid w:val="009357C6"/>
    <w:rsid w:val="00940F06"/>
    <w:rsid w:val="0094249A"/>
    <w:rsid w:val="0095098D"/>
    <w:rsid w:val="00950C5B"/>
    <w:rsid w:val="009517FE"/>
    <w:rsid w:val="00956537"/>
    <w:rsid w:val="0096344E"/>
    <w:rsid w:val="00963761"/>
    <w:rsid w:val="00964BF5"/>
    <w:rsid w:val="00971639"/>
    <w:rsid w:val="00973518"/>
    <w:rsid w:val="00977921"/>
    <w:rsid w:val="00982FDF"/>
    <w:rsid w:val="009871D6"/>
    <w:rsid w:val="0098762C"/>
    <w:rsid w:val="00987B2B"/>
    <w:rsid w:val="00990BFE"/>
    <w:rsid w:val="00992774"/>
    <w:rsid w:val="009933AD"/>
    <w:rsid w:val="0099592F"/>
    <w:rsid w:val="00996FE1"/>
    <w:rsid w:val="0099778B"/>
    <w:rsid w:val="009A2F42"/>
    <w:rsid w:val="009A49CC"/>
    <w:rsid w:val="009A602D"/>
    <w:rsid w:val="009A6E4E"/>
    <w:rsid w:val="009A706A"/>
    <w:rsid w:val="009A7D4B"/>
    <w:rsid w:val="009B150B"/>
    <w:rsid w:val="009B3E39"/>
    <w:rsid w:val="009B4FD3"/>
    <w:rsid w:val="009C13EB"/>
    <w:rsid w:val="009C19AE"/>
    <w:rsid w:val="009C3C42"/>
    <w:rsid w:val="009C4365"/>
    <w:rsid w:val="009C4C1E"/>
    <w:rsid w:val="009C658A"/>
    <w:rsid w:val="009C6E00"/>
    <w:rsid w:val="009D0A6E"/>
    <w:rsid w:val="009D1AAB"/>
    <w:rsid w:val="009D2ADE"/>
    <w:rsid w:val="009E25B3"/>
    <w:rsid w:val="009E498E"/>
    <w:rsid w:val="009E55EB"/>
    <w:rsid w:val="009E5E75"/>
    <w:rsid w:val="009F051B"/>
    <w:rsid w:val="009F0E7E"/>
    <w:rsid w:val="009F62E8"/>
    <w:rsid w:val="009F7054"/>
    <w:rsid w:val="00A0101E"/>
    <w:rsid w:val="00A110DF"/>
    <w:rsid w:val="00A12B38"/>
    <w:rsid w:val="00A142C3"/>
    <w:rsid w:val="00A15887"/>
    <w:rsid w:val="00A17A4F"/>
    <w:rsid w:val="00A20448"/>
    <w:rsid w:val="00A21D6B"/>
    <w:rsid w:val="00A26C9B"/>
    <w:rsid w:val="00A32C27"/>
    <w:rsid w:val="00A36BBB"/>
    <w:rsid w:val="00A36C57"/>
    <w:rsid w:val="00A45219"/>
    <w:rsid w:val="00A46FDB"/>
    <w:rsid w:val="00A50BEA"/>
    <w:rsid w:val="00A51E96"/>
    <w:rsid w:val="00A548FB"/>
    <w:rsid w:val="00A60A9E"/>
    <w:rsid w:val="00A64005"/>
    <w:rsid w:val="00A647F2"/>
    <w:rsid w:val="00A64C20"/>
    <w:rsid w:val="00A66371"/>
    <w:rsid w:val="00A716B8"/>
    <w:rsid w:val="00A72BED"/>
    <w:rsid w:val="00A738D1"/>
    <w:rsid w:val="00A75E4C"/>
    <w:rsid w:val="00A76209"/>
    <w:rsid w:val="00A818A5"/>
    <w:rsid w:val="00A83E37"/>
    <w:rsid w:val="00A84E39"/>
    <w:rsid w:val="00A92ECF"/>
    <w:rsid w:val="00A93FD3"/>
    <w:rsid w:val="00A94E32"/>
    <w:rsid w:val="00A96388"/>
    <w:rsid w:val="00AA007E"/>
    <w:rsid w:val="00AA0636"/>
    <w:rsid w:val="00AA36EE"/>
    <w:rsid w:val="00AA43BC"/>
    <w:rsid w:val="00AA6A6D"/>
    <w:rsid w:val="00AB140C"/>
    <w:rsid w:val="00AB25E6"/>
    <w:rsid w:val="00AB3556"/>
    <w:rsid w:val="00AB7378"/>
    <w:rsid w:val="00AC0782"/>
    <w:rsid w:val="00AC0EC9"/>
    <w:rsid w:val="00AC104D"/>
    <w:rsid w:val="00AC6027"/>
    <w:rsid w:val="00AD105D"/>
    <w:rsid w:val="00AD297A"/>
    <w:rsid w:val="00AD2DD1"/>
    <w:rsid w:val="00AD3C80"/>
    <w:rsid w:val="00AD4943"/>
    <w:rsid w:val="00AD60DD"/>
    <w:rsid w:val="00AD69C8"/>
    <w:rsid w:val="00AE0A87"/>
    <w:rsid w:val="00AE336F"/>
    <w:rsid w:val="00AE7084"/>
    <w:rsid w:val="00AF2FD5"/>
    <w:rsid w:val="00AF7371"/>
    <w:rsid w:val="00B00002"/>
    <w:rsid w:val="00B0181A"/>
    <w:rsid w:val="00B01EC0"/>
    <w:rsid w:val="00B026EB"/>
    <w:rsid w:val="00B0290D"/>
    <w:rsid w:val="00B04058"/>
    <w:rsid w:val="00B04332"/>
    <w:rsid w:val="00B11391"/>
    <w:rsid w:val="00B113AB"/>
    <w:rsid w:val="00B14DE9"/>
    <w:rsid w:val="00B15859"/>
    <w:rsid w:val="00B17DC7"/>
    <w:rsid w:val="00B24C46"/>
    <w:rsid w:val="00B265B9"/>
    <w:rsid w:val="00B27E91"/>
    <w:rsid w:val="00B308EA"/>
    <w:rsid w:val="00B32A29"/>
    <w:rsid w:val="00B32C59"/>
    <w:rsid w:val="00B36731"/>
    <w:rsid w:val="00B37D0E"/>
    <w:rsid w:val="00B4069E"/>
    <w:rsid w:val="00B40D69"/>
    <w:rsid w:val="00B42841"/>
    <w:rsid w:val="00B45DD0"/>
    <w:rsid w:val="00B47A1D"/>
    <w:rsid w:val="00B50B73"/>
    <w:rsid w:val="00B521FB"/>
    <w:rsid w:val="00B53FC0"/>
    <w:rsid w:val="00B56171"/>
    <w:rsid w:val="00B61201"/>
    <w:rsid w:val="00B6290D"/>
    <w:rsid w:val="00B65002"/>
    <w:rsid w:val="00B6758B"/>
    <w:rsid w:val="00B713C8"/>
    <w:rsid w:val="00B7344E"/>
    <w:rsid w:val="00B822AB"/>
    <w:rsid w:val="00B908D4"/>
    <w:rsid w:val="00B91985"/>
    <w:rsid w:val="00B94EEB"/>
    <w:rsid w:val="00B95ADC"/>
    <w:rsid w:val="00B96015"/>
    <w:rsid w:val="00B96BDC"/>
    <w:rsid w:val="00BA07EA"/>
    <w:rsid w:val="00BA467B"/>
    <w:rsid w:val="00BA487B"/>
    <w:rsid w:val="00BA5A97"/>
    <w:rsid w:val="00BA6BA0"/>
    <w:rsid w:val="00BB0C8B"/>
    <w:rsid w:val="00BB72F2"/>
    <w:rsid w:val="00BC1117"/>
    <w:rsid w:val="00BC14F3"/>
    <w:rsid w:val="00BC185C"/>
    <w:rsid w:val="00BC2CD2"/>
    <w:rsid w:val="00BC3E6F"/>
    <w:rsid w:val="00BC4444"/>
    <w:rsid w:val="00BC4F07"/>
    <w:rsid w:val="00BC63F9"/>
    <w:rsid w:val="00BD11C3"/>
    <w:rsid w:val="00BD137B"/>
    <w:rsid w:val="00BD1D8C"/>
    <w:rsid w:val="00BD6880"/>
    <w:rsid w:val="00BE0CB0"/>
    <w:rsid w:val="00BE1A56"/>
    <w:rsid w:val="00BE434B"/>
    <w:rsid w:val="00BE449A"/>
    <w:rsid w:val="00BE5783"/>
    <w:rsid w:val="00BF201B"/>
    <w:rsid w:val="00BF2E4F"/>
    <w:rsid w:val="00C02042"/>
    <w:rsid w:val="00C02E90"/>
    <w:rsid w:val="00C06B19"/>
    <w:rsid w:val="00C077AF"/>
    <w:rsid w:val="00C13A18"/>
    <w:rsid w:val="00C14D62"/>
    <w:rsid w:val="00C163E7"/>
    <w:rsid w:val="00C16637"/>
    <w:rsid w:val="00C20259"/>
    <w:rsid w:val="00C2322D"/>
    <w:rsid w:val="00C24A52"/>
    <w:rsid w:val="00C24F25"/>
    <w:rsid w:val="00C25B46"/>
    <w:rsid w:val="00C27C36"/>
    <w:rsid w:val="00C316E5"/>
    <w:rsid w:val="00C32FA5"/>
    <w:rsid w:val="00C33E77"/>
    <w:rsid w:val="00C34453"/>
    <w:rsid w:val="00C3640A"/>
    <w:rsid w:val="00C379C9"/>
    <w:rsid w:val="00C43676"/>
    <w:rsid w:val="00C44C16"/>
    <w:rsid w:val="00C461F6"/>
    <w:rsid w:val="00C46C17"/>
    <w:rsid w:val="00C479FB"/>
    <w:rsid w:val="00C501DA"/>
    <w:rsid w:val="00C527CE"/>
    <w:rsid w:val="00C53254"/>
    <w:rsid w:val="00C561C4"/>
    <w:rsid w:val="00C565F6"/>
    <w:rsid w:val="00C57C8C"/>
    <w:rsid w:val="00C704D4"/>
    <w:rsid w:val="00C7457D"/>
    <w:rsid w:val="00C76AB5"/>
    <w:rsid w:val="00C80ECB"/>
    <w:rsid w:val="00C80F23"/>
    <w:rsid w:val="00C81662"/>
    <w:rsid w:val="00C81BF0"/>
    <w:rsid w:val="00C84CEB"/>
    <w:rsid w:val="00C87DE2"/>
    <w:rsid w:val="00C95B2C"/>
    <w:rsid w:val="00C95B87"/>
    <w:rsid w:val="00CA21D1"/>
    <w:rsid w:val="00CA6797"/>
    <w:rsid w:val="00CA6EE4"/>
    <w:rsid w:val="00CB065C"/>
    <w:rsid w:val="00CB1309"/>
    <w:rsid w:val="00CB492C"/>
    <w:rsid w:val="00CB54F3"/>
    <w:rsid w:val="00CB5619"/>
    <w:rsid w:val="00CB710B"/>
    <w:rsid w:val="00CC0B70"/>
    <w:rsid w:val="00CC252A"/>
    <w:rsid w:val="00CD1649"/>
    <w:rsid w:val="00CD2393"/>
    <w:rsid w:val="00CD25B2"/>
    <w:rsid w:val="00CE0678"/>
    <w:rsid w:val="00CE2350"/>
    <w:rsid w:val="00CE568F"/>
    <w:rsid w:val="00CE6A16"/>
    <w:rsid w:val="00CE728B"/>
    <w:rsid w:val="00CF00EC"/>
    <w:rsid w:val="00CF0D02"/>
    <w:rsid w:val="00CF2953"/>
    <w:rsid w:val="00CF3D28"/>
    <w:rsid w:val="00CF5EDF"/>
    <w:rsid w:val="00CF78F8"/>
    <w:rsid w:val="00D00080"/>
    <w:rsid w:val="00D03FE8"/>
    <w:rsid w:val="00D0522D"/>
    <w:rsid w:val="00D069FF"/>
    <w:rsid w:val="00D11518"/>
    <w:rsid w:val="00D117C4"/>
    <w:rsid w:val="00D118B3"/>
    <w:rsid w:val="00D11B3C"/>
    <w:rsid w:val="00D14E26"/>
    <w:rsid w:val="00D16B3E"/>
    <w:rsid w:val="00D16F16"/>
    <w:rsid w:val="00D176DD"/>
    <w:rsid w:val="00D22574"/>
    <w:rsid w:val="00D243EC"/>
    <w:rsid w:val="00D2559A"/>
    <w:rsid w:val="00D411AC"/>
    <w:rsid w:val="00D41424"/>
    <w:rsid w:val="00D44588"/>
    <w:rsid w:val="00D4497E"/>
    <w:rsid w:val="00D45AD6"/>
    <w:rsid w:val="00D51348"/>
    <w:rsid w:val="00D535E0"/>
    <w:rsid w:val="00D56657"/>
    <w:rsid w:val="00D57E3C"/>
    <w:rsid w:val="00D62158"/>
    <w:rsid w:val="00D64072"/>
    <w:rsid w:val="00D64C52"/>
    <w:rsid w:val="00D671AE"/>
    <w:rsid w:val="00D67834"/>
    <w:rsid w:val="00D7418A"/>
    <w:rsid w:val="00D76028"/>
    <w:rsid w:val="00D806AB"/>
    <w:rsid w:val="00D80EAF"/>
    <w:rsid w:val="00D855C9"/>
    <w:rsid w:val="00D901B9"/>
    <w:rsid w:val="00D90B7B"/>
    <w:rsid w:val="00D95842"/>
    <w:rsid w:val="00D95C56"/>
    <w:rsid w:val="00D9668A"/>
    <w:rsid w:val="00D97ED8"/>
    <w:rsid w:val="00DA24E5"/>
    <w:rsid w:val="00DA3D23"/>
    <w:rsid w:val="00DA3F72"/>
    <w:rsid w:val="00DA786B"/>
    <w:rsid w:val="00DB0172"/>
    <w:rsid w:val="00DB40C8"/>
    <w:rsid w:val="00DB57CB"/>
    <w:rsid w:val="00DB69C5"/>
    <w:rsid w:val="00DC3661"/>
    <w:rsid w:val="00DC3693"/>
    <w:rsid w:val="00DC4C7E"/>
    <w:rsid w:val="00DC6D4F"/>
    <w:rsid w:val="00DC7A34"/>
    <w:rsid w:val="00DD089E"/>
    <w:rsid w:val="00DD258B"/>
    <w:rsid w:val="00DD3E95"/>
    <w:rsid w:val="00DE1D5C"/>
    <w:rsid w:val="00DE2FA4"/>
    <w:rsid w:val="00DF071E"/>
    <w:rsid w:val="00DF1E74"/>
    <w:rsid w:val="00DF2B3B"/>
    <w:rsid w:val="00DF4E1A"/>
    <w:rsid w:val="00DF56CC"/>
    <w:rsid w:val="00DF5DBC"/>
    <w:rsid w:val="00DF6AB1"/>
    <w:rsid w:val="00DF7647"/>
    <w:rsid w:val="00E0275D"/>
    <w:rsid w:val="00E040FB"/>
    <w:rsid w:val="00E100AA"/>
    <w:rsid w:val="00E10A1C"/>
    <w:rsid w:val="00E122B4"/>
    <w:rsid w:val="00E137D9"/>
    <w:rsid w:val="00E21BE5"/>
    <w:rsid w:val="00E2470C"/>
    <w:rsid w:val="00E25BA1"/>
    <w:rsid w:val="00E27D39"/>
    <w:rsid w:val="00E27F52"/>
    <w:rsid w:val="00E3038B"/>
    <w:rsid w:val="00E31A0B"/>
    <w:rsid w:val="00E32454"/>
    <w:rsid w:val="00E329B7"/>
    <w:rsid w:val="00E3328E"/>
    <w:rsid w:val="00E34D68"/>
    <w:rsid w:val="00E3664E"/>
    <w:rsid w:val="00E36C7B"/>
    <w:rsid w:val="00E37B20"/>
    <w:rsid w:val="00E43966"/>
    <w:rsid w:val="00E44A2C"/>
    <w:rsid w:val="00E457E3"/>
    <w:rsid w:val="00E60FE4"/>
    <w:rsid w:val="00E61685"/>
    <w:rsid w:val="00E65A8E"/>
    <w:rsid w:val="00E70053"/>
    <w:rsid w:val="00E7106C"/>
    <w:rsid w:val="00E71710"/>
    <w:rsid w:val="00E75A80"/>
    <w:rsid w:val="00E75CD2"/>
    <w:rsid w:val="00E770ED"/>
    <w:rsid w:val="00E77725"/>
    <w:rsid w:val="00E82C08"/>
    <w:rsid w:val="00E835A8"/>
    <w:rsid w:val="00E901A1"/>
    <w:rsid w:val="00E90B3E"/>
    <w:rsid w:val="00E9359F"/>
    <w:rsid w:val="00E95907"/>
    <w:rsid w:val="00E96D77"/>
    <w:rsid w:val="00EA0D45"/>
    <w:rsid w:val="00EA12DA"/>
    <w:rsid w:val="00EA2A9E"/>
    <w:rsid w:val="00EA2BDE"/>
    <w:rsid w:val="00EA527D"/>
    <w:rsid w:val="00EB0EDC"/>
    <w:rsid w:val="00EB2668"/>
    <w:rsid w:val="00EB26D1"/>
    <w:rsid w:val="00EB3A6C"/>
    <w:rsid w:val="00EB3E93"/>
    <w:rsid w:val="00EB5B98"/>
    <w:rsid w:val="00EC04D7"/>
    <w:rsid w:val="00EC0724"/>
    <w:rsid w:val="00EC0F42"/>
    <w:rsid w:val="00EC3035"/>
    <w:rsid w:val="00EC41B4"/>
    <w:rsid w:val="00EC5CC7"/>
    <w:rsid w:val="00EC7C3A"/>
    <w:rsid w:val="00ED1811"/>
    <w:rsid w:val="00ED1CBE"/>
    <w:rsid w:val="00ED44A4"/>
    <w:rsid w:val="00ED5A01"/>
    <w:rsid w:val="00ED702C"/>
    <w:rsid w:val="00ED7A4E"/>
    <w:rsid w:val="00EE2040"/>
    <w:rsid w:val="00EE3A31"/>
    <w:rsid w:val="00EE3F55"/>
    <w:rsid w:val="00EF0056"/>
    <w:rsid w:val="00EF5C4E"/>
    <w:rsid w:val="00EF6485"/>
    <w:rsid w:val="00EF6C2D"/>
    <w:rsid w:val="00F020E0"/>
    <w:rsid w:val="00F048F5"/>
    <w:rsid w:val="00F05B63"/>
    <w:rsid w:val="00F05BBE"/>
    <w:rsid w:val="00F10BF5"/>
    <w:rsid w:val="00F1193A"/>
    <w:rsid w:val="00F12A16"/>
    <w:rsid w:val="00F13130"/>
    <w:rsid w:val="00F14D5A"/>
    <w:rsid w:val="00F14EAE"/>
    <w:rsid w:val="00F16BB2"/>
    <w:rsid w:val="00F20056"/>
    <w:rsid w:val="00F210FC"/>
    <w:rsid w:val="00F2372B"/>
    <w:rsid w:val="00F244AD"/>
    <w:rsid w:val="00F2494A"/>
    <w:rsid w:val="00F25278"/>
    <w:rsid w:val="00F25537"/>
    <w:rsid w:val="00F3078A"/>
    <w:rsid w:val="00F311D8"/>
    <w:rsid w:val="00F34CF4"/>
    <w:rsid w:val="00F37F09"/>
    <w:rsid w:val="00F41248"/>
    <w:rsid w:val="00F43762"/>
    <w:rsid w:val="00F44AFB"/>
    <w:rsid w:val="00F50A79"/>
    <w:rsid w:val="00F52760"/>
    <w:rsid w:val="00F5329A"/>
    <w:rsid w:val="00F532D1"/>
    <w:rsid w:val="00F55AA3"/>
    <w:rsid w:val="00F613D2"/>
    <w:rsid w:val="00F63885"/>
    <w:rsid w:val="00F63B18"/>
    <w:rsid w:val="00F64070"/>
    <w:rsid w:val="00F66D5F"/>
    <w:rsid w:val="00F676B4"/>
    <w:rsid w:val="00F73370"/>
    <w:rsid w:val="00F76386"/>
    <w:rsid w:val="00F77D0D"/>
    <w:rsid w:val="00F8360E"/>
    <w:rsid w:val="00F8504A"/>
    <w:rsid w:val="00F852A9"/>
    <w:rsid w:val="00F866C5"/>
    <w:rsid w:val="00F87B75"/>
    <w:rsid w:val="00F92B31"/>
    <w:rsid w:val="00F93443"/>
    <w:rsid w:val="00F94526"/>
    <w:rsid w:val="00F9763A"/>
    <w:rsid w:val="00F976B2"/>
    <w:rsid w:val="00FA264A"/>
    <w:rsid w:val="00FA36BA"/>
    <w:rsid w:val="00FA3EB8"/>
    <w:rsid w:val="00FA4DA9"/>
    <w:rsid w:val="00FA501C"/>
    <w:rsid w:val="00FA68C1"/>
    <w:rsid w:val="00FA6979"/>
    <w:rsid w:val="00FA701E"/>
    <w:rsid w:val="00FB3A5C"/>
    <w:rsid w:val="00FB3B97"/>
    <w:rsid w:val="00FB5235"/>
    <w:rsid w:val="00FC01B1"/>
    <w:rsid w:val="00FC415B"/>
    <w:rsid w:val="00FC50DB"/>
    <w:rsid w:val="00FC5885"/>
    <w:rsid w:val="00FC5ED4"/>
    <w:rsid w:val="00FC68D5"/>
    <w:rsid w:val="00FD03DB"/>
    <w:rsid w:val="00FD04DA"/>
    <w:rsid w:val="00FD0B9A"/>
    <w:rsid w:val="00FD531B"/>
    <w:rsid w:val="00FD56A0"/>
    <w:rsid w:val="00FD6085"/>
    <w:rsid w:val="00FD64B7"/>
    <w:rsid w:val="00FE2B45"/>
    <w:rsid w:val="00FE5FD3"/>
    <w:rsid w:val="00FE7B0A"/>
    <w:rsid w:val="00FF02E8"/>
    <w:rsid w:val="00FF33C5"/>
    <w:rsid w:val="00FF5BA3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67"/>
  <w:style w:type="paragraph" w:default="1" w:styleId="Normal">
    <w:name w:val="Normal"/>
    <w:qFormat/>
    <w:rsid w:val="00B815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2B4A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2B4A"/>
    <w:rPr>
      <w:rFonts w:ascii="Lucida Grande" w:hAnsi="Lucida Grande"/>
      <w:sz w:val="18"/>
      <w:szCs w:val="18"/>
    </w:rPr>
  </w:style>
  <w:style w:type="paragraph" w:styleId="NormalWeb">
    <w:name w:val="Normal (Web)"/>
    <w:basedOn w:val="Normal"/>
    <w:uiPriority w:val="99"/>
    <w:rsid w:val="000C6AAA"/>
    <w:pPr>
      <w:spacing w:beforeLines="1" w:afterLines="1"/>
    </w:pPr>
    <w:rPr>
      <w:rFonts w:ascii="Times" w:hAnsi="Times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rsid w:val="00262D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262DF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62DF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262D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262DF3"/>
    <w:rPr>
      <w:b/>
      <w:bCs/>
      <w:sz w:val="20"/>
      <w:szCs w:val="20"/>
    </w:rPr>
  </w:style>
  <w:style w:type="paragraph" w:styleId="Revision">
    <w:name w:val="Revision"/>
    <w:hidden/>
    <w:rsid w:val="00262DF3"/>
    <w:pPr>
      <w:spacing w:after="0"/>
    </w:pPr>
  </w:style>
  <w:style w:type="character" w:customStyle="1" w:styleId="tgc">
    <w:name w:val="_tgc"/>
    <w:basedOn w:val="DefaultParagraphFont"/>
    <w:rsid w:val="001D56C9"/>
  </w:style>
  <w:style w:type="table" w:styleId="LightList-Accent1">
    <w:name w:val="Light List Accent 1"/>
    <w:basedOn w:val="TableNormal"/>
    <w:uiPriority w:val="61"/>
    <w:rsid w:val="00D535E0"/>
    <w:pPr>
      <w:spacing w:after="0"/>
    </w:pPr>
    <w:rPr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character" w:customStyle="1" w:styleId="cit-auth">
    <w:name w:val="cit-auth"/>
    <w:basedOn w:val="DefaultParagraphFont"/>
    <w:rsid w:val="009C4C1E"/>
    <w:rPr>
      <w:sz w:val="24"/>
      <w:szCs w:val="24"/>
      <w:bdr w:val="none" w:sz="0" w:space="0" w:color="auto" w:frame="1"/>
      <w:vertAlign w:val="baseline"/>
    </w:rPr>
  </w:style>
  <w:style w:type="character" w:customStyle="1" w:styleId="cit-name-surname">
    <w:name w:val="cit-name-surname"/>
    <w:basedOn w:val="DefaultParagraphFont"/>
    <w:rsid w:val="009C4C1E"/>
    <w:rPr>
      <w:sz w:val="24"/>
      <w:szCs w:val="24"/>
      <w:bdr w:val="none" w:sz="0" w:space="0" w:color="auto" w:frame="1"/>
      <w:vertAlign w:val="baseline"/>
    </w:rPr>
  </w:style>
  <w:style w:type="character" w:customStyle="1" w:styleId="cit-name-given-names">
    <w:name w:val="cit-name-given-names"/>
    <w:basedOn w:val="DefaultParagraphFont"/>
    <w:rsid w:val="009C4C1E"/>
    <w:rPr>
      <w:sz w:val="24"/>
      <w:szCs w:val="24"/>
      <w:bdr w:val="none" w:sz="0" w:space="0" w:color="auto" w:frame="1"/>
      <w:vertAlign w:val="baseline"/>
    </w:rPr>
  </w:style>
  <w:style w:type="paragraph" w:styleId="Header">
    <w:name w:val="header"/>
    <w:basedOn w:val="Normal"/>
    <w:link w:val="HeaderChar"/>
    <w:rsid w:val="00DC4C7E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DC4C7E"/>
  </w:style>
  <w:style w:type="paragraph" w:styleId="Footer">
    <w:name w:val="footer"/>
    <w:basedOn w:val="Normal"/>
    <w:link w:val="FooterChar"/>
    <w:rsid w:val="00DC4C7E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DC4C7E"/>
  </w:style>
  <w:style w:type="table" w:styleId="LightGrid-Accent1">
    <w:name w:val="Light Grid Accent 1"/>
    <w:basedOn w:val="TableNormal"/>
    <w:rsid w:val="00F34CF4"/>
    <w:pPr>
      <w:spacing w:after="0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MediumShading1-Accent1">
    <w:name w:val="Medium Shading 1 Accent 1"/>
    <w:basedOn w:val="TableNormal"/>
    <w:rsid w:val="00F34CF4"/>
    <w:pPr>
      <w:spacing w:after="0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ableGrid8">
    <w:name w:val="Table Grid 8"/>
    <w:basedOn w:val="TableNormal"/>
    <w:rsid w:val="00F34CF4"/>
    <w:tblPr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rsid w:val="005034FB"/>
    <w:tblPr>
      <w:tblCellSpacing w:w="20" w:type="dxa"/>
      <w:tblInd w:w="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rsid w:val="005034FB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rsid w:val="00514E2A"/>
    <w:pPr>
      <w:ind w:left="720"/>
      <w:contextualSpacing/>
    </w:pPr>
  </w:style>
  <w:style w:type="character" w:styleId="Hyperlink">
    <w:name w:val="Hyperlink"/>
    <w:basedOn w:val="DefaultParagraphFont"/>
    <w:rsid w:val="0094249A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>
    <w:lsdException w:name="annotation text" w:uiPriority="99"/>
    <w:lsdException w:name="annotation reference" w:uiPriority="99"/>
    <w:lsdException w:name="Light List Accent 1" w:uiPriority="61"/>
  </w:latentStyles>
  <w:style w:type="paragraph" w:default="1" w:styleId="Normal">
    <w:name w:val="Normal"/>
    <w:qFormat/>
    <w:rsid w:val="00B815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2B4A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2B4A"/>
    <w:rPr>
      <w:rFonts w:ascii="Lucida Grande" w:hAnsi="Lucida Grande"/>
      <w:sz w:val="18"/>
      <w:szCs w:val="18"/>
    </w:rPr>
  </w:style>
  <w:style w:type="paragraph" w:styleId="NormalWeb">
    <w:name w:val="Normal (Web)"/>
    <w:basedOn w:val="Normal"/>
    <w:uiPriority w:val="99"/>
    <w:rsid w:val="000C6AAA"/>
    <w:pPr>
      <w:spacing w:beforeLines="1" w:afterLines="1"/>
    </w:pPr>
    <w:rPr>
      <w:rFonts w:ascii="Times" w:hAnsi="Times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rsid w:val="00262D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262DF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62DF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262D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262DF3"/>
    <w:rPr>
      <w:b/>
      <w:bCs/>
      <w:sz w:val="20"/>
      <w:szCs w:val="20"/>
    </w:rPr>
  </w:style>
  <w:style w:type="paragraph" w:styleId="Revision">
    <w:name w:val="Revision"/>
    <w:hidden/>
    <w:rsid w:val="00262DF3"/>
    <w:pPr>
      <w:spacing w:after="0"/>
    </w:pPr>
  </w:style>
  <w:style w:type="character" w:customStyle="1" w:styleId="tgc">
    <w:name w:val="_tgc"/>
    <w:basedOn w:val="DefaultParagraphFont"/>
    <w:rsid w:val="001D56C9"/>
  </w:style>
  <w:style w:type="table" w:styleId="LightList-Accent1">
    <w:name w:val="Light List Accent 1"/>
    <w:basedOn w:val="TableNormal"/>
    <w:uiPriority w:val="61"/>
    <w:rsid w:val="00D535E0"/>
    <w:pPr>
      <w:spacing w:after="0"/>
    </w:pPr>
    <w:rPr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character" w:customStyle="1" w:styleId="cit-auth">
    <w:name w:val="cit-auth"/>
    <w:basedOn w:val="DefaultParagraphFont"/>
    <w:rsid w:val="009C4C1E"/>
    <w:rPr>
      <w:sz w:val="24"/>
      <w:szCs w:val="24"/>
      <w:bdr w:val="none" w:sz="0" w:space="0" w:color="auto" w:frame="1"/>
      <w:vertAlign w:val="baseline"/>
    </w:rPr>
  </w:style>
  <w:style w:type="character" w:customStyle="1" w:styleId="cit-name-surname">
    <w:name w:val="cit-name-surname"/>
    <w:basedOn w:val="DefaultParagraphFont"/>
    <w:rsid w:val="009C4C1E"/>
    <w:rPr>
      <w:sz w:val="24"/>
      <w:szCs w:val="24"/>
      <w:bdr w:val="none" w:sz="0" w:space="0" w:color="auto" w:frame="1"/>
      <w:vertAlign w:val="baseline"/>
    </w:rPr>
  </w:style>
  <w:style w:type="character" w:customStyle="1" w:styleId="cit-name-given-names">
    <w:name w:val="cit-name-given-names"/>
    <w:basedOn w:val="DefaultParagraphFont"/>
    <w:rsid w:val="009C4C1E"/>
    <w:rPr>
      <w:sz w:val="24"/>
      <w:szCs w:val="24"/>
      <w:bdr w:val="none" w:sz="0" w:space="0" w:color="auto" w:frame="1"/>
      <w:vertAlign w:val="baseline"/>
    </w:rPr>
  </w:style>
  <w:style w:type="paragraph" w:styleId="Header">
    <w:name w:val="header"/>
    <w:basedOn w:val="Normal"/>
    <w:link w:val="HeaderChar"/>
    <w:rsid w:val="00DC4C7E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DC4C7E"/>
  </w:style>
  <w:style w:type="paragraph" w:styleId="Footer">
    <w:name w:val="footer"/>
    <w:basedOn w:val="Normal"/>
    <w:link w:val="FooterChar"/>
    <w:rsid w:val="00DC4C7E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DC4C7E"/>
  </w:style>
  <w:style w:type="table" w:styleId="LightGrid-Accent1">
    <w:name w:val="Light Grid Accent 1"/>
    <w:basedOn w:val="TableNormal"/>
    <w:rsid w:val="00F34CF4"/>
    <w:pPr>
      <w:spacing w:after="0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MediumShading1-Accent1">
    <w:name w:val="Medium Shading 1 Accent 1"/>
    <w:basedOn w:val="TableNormal"/>
    <w:rsid w:val="00F34CF4"/>
    <w:pPr>
      <w:spacing w:after="0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ableGrid8">
    <w:name w:val="Table Grid 8"/>
    <w:basedOn w:val="TableNormal"/>
    <w:rsid w:val="00F34CF4"/>
    <w:tblPr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rsid w:val="005034FB"/>
    <w:tblPr>
      <w:tblCellSpacing w:w="20" w:type="dxa"/>
      <w:tblInd w:w="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rsid w:val="005034FB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956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66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298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0901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9909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90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2530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876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5471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597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247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943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9896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226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352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326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9608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769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797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621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5238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182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964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732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9758985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0570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10858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23076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00494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21443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891136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252792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520303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3591787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2857040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15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2765994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6110347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0163539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0914796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2033436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114472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3969751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15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3631383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9418199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37751045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65648824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84871057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56677164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8101289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779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39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958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2149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0377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857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805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2525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8227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925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2775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39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326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861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7865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779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3380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023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87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776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3234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253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031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299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3772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545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36412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470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606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168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2858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220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383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955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5586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492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669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400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2339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368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38228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581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966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91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9520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343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926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280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9504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848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450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7771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3425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143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834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428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6249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439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396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841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8144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E1DB0C0-31CC-4533-97C6-51B6AD1DCF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</Words>
  <Characters>1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lbert Einstein College of Medicine</Company>
  <LinksUpToDate>false</LinksUpToDate>
  <CharactersWithSpaces>1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uel Rosner</dc:creator>
  <cp:lastModifiedBy>wipu2380</cp:lastModifiedBy>
  <cp:revision>3</cp:revision>
  <dcterms:created xsi:type="dcterms:W3CDTF">2017-05-23T01:28:00Z</dcterms:created>
  <dcterms:modified xsi:type="dcterms:W3CDTF">2017-05-23T01:29:00Z</dcterms:modified>
</cp:coreProperties>
</file>